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cs="Calibri"/>
          <w:b/>
          <w:b/>
          <w:sz w:val="20"/>
          <w:szCs w:val="20"/>
        </w:rPr>
      </w:pPr>
      <w:r>
        <w:rPr>
          <w:rFonts w:eastAsia="Times New Roman" w:cs="Calibri"/>
          <w:b/>
          <w:color w:val="000000"/>
          <w:sz w:val="20"/>
          <w:szCs w:val="20"/>
        </w:rPr>
        <w:t>Table S3: Parameter estimates from unadjusted, partially adjusted, and fully adjusted m</w:t>
      </w:r>
      <w:r>
        <w:rPr>
          <w:rFonts w:cs="Calibri"/>
          <w:b/>
          <w:sz w:val="20"/>
          <w:szCs w:val="20"/>
        </w:rPr>
        <w:t xml:space="preserve">ultivariable models for quality of life at 1-year as measured using the </w:t>
      </w:r>
      <w:r>
        <w:rPr>
          <w:rFonts w:eastAsia="Times New Roman" w:cs="Calibri"/>
          <w:b/>
          <w:color w:val="000000"/>
          <w:sz w:val="20"/>
          <w:szCs w:val="20"/>
        </w:rPr>
        <w:t>Seattle Angina Questionnaire</w:t>
      </w:r>
      <w:r>
        <w:rPr>
          <w:rFonts w:cs="Calibri"/>
          <w:b/>
          <w:sz w:val="20"/>
          <w:szCs w:val="20"/>
        </w:rPr>
        <w:t xml:space="preserve"> among </w:t>
      </w:r>
      <w:r>
        <w:rPr>
          <w:rFonts w:eastAsia="Times New Roman" w:cs="Calibri"/>
          <w:b/>
          <w:color w:val="000000"/>
          <w:sz w:val="20"/>
          <w:szCs w:val="20"/>
        </w:rPr>
        <w:t>patients admitted for acute myocardial infarction, comparing individuals reporting high or low</w:t>
      </w:r>
      <w:r>
        <w:rPr>
          <w:rFonts w:cs="Calibri"/>
          <w:b/>
          <w:sz w:val="20"/>
          <w:szCs w:val="20"/>
        </w:rPr>
        <w:t xml:space="preserve"> financial stress to individuals reporting no financial stress. All models account for patients’ baseline quality of life and the clustering of observations by site of enrollment. Partially adjusted multivariable models account only for access and barriers to care; fully adjusted multivariable models account for socio-demographic characteristics, access and barriers to care, clinical characteristics, and other measures of quality of care.</w:t>
      </w:r>
    </w:p>
    <w:tbl>
      <w:tblPr>
        <w:tblW w:w="9540" w:type="dxa"/>
        <w:jc w:val="left"/>
        <w:tblInd w:w="0" w:type="dxa"/>
        <w:tblLayout w:type="fixed"/>
        <w:tblCellMar>
          <w:top w:w="0" w:type="dxa"/>
          <w:left w:w="108" w:type="dxa"/>
          <w:bottom w:w="0" w:type="dxa"/>
          <w:right w:w="108" w:type="dxa"/>
        </w:tblCellMar>
      </w:tblPr>
      <w:tblGrid>
        <w:gridCol w:w="3420"/>
        <w:gridCol w:w="2040"/>
        <w:gridCol w:w="2040"/>
        <w:gridCol w:w="2040"/>
      </w:tblGrid>
      <w:tr>
        <w:trPr>
          <w:trHeight w:val="288" w:hRule="exact"/>
        </w:trPr>
        <w:tc>
          <w:tcPr>
            <w:tcW w:w="3420"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6120" w:type="dxa"/>
            <w:gridSpan w:val="3"/>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Parameter Estimate (95% Confidence Interval)</w:t>
            </w:r>
          </w:p>
        </w:tc>
      </w:tr>
      <w:tr>
        <w:trPr>
          <w:trHeight w:val="576" w:hRule="exact"/>
        </w:trPr>
        <w:tc>
          <w:tcPr>
            <w:tcW w:w="3420"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2040" w:type="dxa"/>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Unadjusted</w:t>
            </w:r>
          </w:p>
        </w:tc>
        <w:tc>
          <w:tcPr>
            <w:tcW w:w="2040" w:type="dxa"/>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Partially Adjusted Model</w:t>
            </w:r>
          </w:p>
        </w:tc>
        <w:tc>
          <w:tcPr>
            <w:tcW w:w="2040" w:type="dxa"/>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Fully Adjusted Model</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Financial Stres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 Financial Stres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ef</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ef</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Ref</w:t>
            </w: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ow Financial Stress</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2.10 (-3.88, -0.33) </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13 (-2.93, 0.66) </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42 (-2.23, 1.40)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igh Financial Stres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85 (-13.32, -8.38)</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8.57 (-11.15, -6.00)</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6.99 (-9.59, -4.40)</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Healthcare Access and Barrier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ay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ommercial/PPO</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8 (-2.39, 2.22)</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19 (-2.49, 2.10)</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MO</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1 (-2.19, 4.20)</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57 (-2.58, 3.7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edica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49 (2.57, 6.40)</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56 (-1.84, 2.9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edicai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45 (-8.79, -2.10)</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2.78 (-6.24, 0.69)</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th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ef</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ne/Self-pa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6.78 (-9.93, -3.62)</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6.59 (-9.73, -3.45)</w:t>
            </w:r>
          </w:p>
        </w:tc>
      </w:tr>
      <w:tr>
        <w:trPr>
          <w:trHeight w:val="288" w:hRule="exact"/>
        </w:trPr>
        <w:tc>
          <w:tcPr>
            <w:tcW w:w="3420"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inancial Barrier to Ca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60 (-3.70, 0.50)</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86 (-2.94, 1.22)</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as a Primary Doctor or Care Provid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24 (-2.48, 2.00)</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69 (-2.98, 1.60)</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Demographic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g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31 (0.22, 0.41)</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l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2.53 (0.73, 4.3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Race/Ethnicity</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hite/Caucasia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Black/African America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80 (-3.37, 1.78)</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th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3.53 (-7.50, 0.44)</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rital Status</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rried/Common Law</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idow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38 (-2.59, 3.3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ivorced/Separat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60 (0.16, 5.0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ingle/Oth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2 (-3.16, 3.20)</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ive Alon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00 (-5.29, -0.72)</w:t>
            </w:r>
          </w:p>
        </w:tc>
      </w:tr>
      <w:tr>
        <w:trPr>
          <w:trHeight w:val="288" w:hRule="exact"/>
        </w:trPr>
        <w:tc>
          <w:tcPr>
            <w:tcW w:w="3420" w:type="dxa"/>
            <w:tcBorders/>
          </w:tcPr>
          <w:p>
            <w:pPr>
              <w:pStyle w:val="Normal"/>
              <w:spacing w:lineRule="auto" w:line="240" w:before="0" w:after="0"/>
              <w:rPr/>
            </w:pPr>
            <w:r>
              <w:rPr>
                <w:rFonts w:eastAsia="Times New Roman" w:cs="Calibri"/>
                <w:color w:val="000000"/>
                <w:sz w:val="20"/>
                <w:szCs w:val="20"/>
              </w:rPr>
              <w:t>Less than High School Educat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2 (-1.59, 1.6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urrently Working for Pay</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ull-tim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22 (-0.88, 3.32)</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art-tim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2 (-3.86, 1.81)</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t currently working for pa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Non-Cardiac Histor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moked within Last 30 Day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40 (-3.33, 0.5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bese (BMI &gt; 30)</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5 (-0.08, 0.18)</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hronic Renal Failu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71 (-0.48, 5.90)</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iabete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51 (-1.33, 2.3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ypertens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30 (-2.99, 0.39)</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istory of CVA</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32 (-3.80, 3.16)</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istory of Pulmonary Diseas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93 (-4.41, 0.55)</w:t>
            </w:r>
          </w:p>
        </w:tc>
      </w:tr>
      <w:tr>
        <w:trPr>
          <w:trHeight w:val="576"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Use of Anti-Depressant Medication on Admiss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37 (-3.13, 3.86)</w:t>
            </w:r>
          </w:p>
        </w:tc>
      </w:tr>
      <w:tr>
        <w:trPr>
          <w:trHeight w:val="576"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nti-Depressant Medication Prescribed at Discharg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99 (-6.40, 0.41)</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Cardiac Histor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ior AMI</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67 (-4.48, -0.86)</w:t>
            </w:r>
          </w:p>
        </w:tc>
      </w:tr>
      <w:tr>
        <w:trPr>
          <w:trHeight w:val="288" w:hRule="exact"/>
        </w:trPr>
        <w:tc>
          <w:tcPr>
            <w:tcW w:w="3420" w:type="dxa"/>
            <w:tcBorders/>
          </w:tcPr>
          <w:p>
            <w:pPr>
              <w:pStyle w:val="Normal"/>
              <w:spacing w:lineRule="auto" w:line="240" w:before="0" w:after="0"/>
              <w:rPr/>
            </w:pPr>
            <w:r>
              <w:rPr>
                <w:rFonts w:eastAsia="Times New Roman" w:cs="Calibri"/>
                <w:color w:val="000000"/>
                <w:sz w:val="20"/>
                <w:szCs w:val="20"/>
              </w:rPr>
              <w:t>Prior Congestive Heart Failu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6 (-4.06, 1.9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ior Peripheral Arterial Diseas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90 (-5.03, 1.24)</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Acute Presentat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576"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ther Acute Non-Cardiac Condition at Presentat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0 (-5.14, 3.5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inal AMI Study Diagnosis</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TEMI</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6 (-2.08, 1.97)</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STEMI</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imary Reperfus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35 (-3.44, 0.74)</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eft Ventricular Systolic Function &lt;40%</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32 (-1.70, 2.33)</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Quality of Care Measure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umber of Eligible Indicators Receiv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44 (-1.29, 0.41)</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ercent of Eligible Indicators Receiv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4 (-0.09, 0.00)</w:t>
            </w:r>
          </w:p>
        </w:tc>
      </w:tr>
    </w:tbl>
    <w:p>
      <w:pPr>
        <w:pStyle w:val="Normal"/>
        <w:spacing w:lineRule="auto" w:line="480" w:before="0" w:after="0"/>
        <w:rPr/>
      </w:pPr>
      <w:r>
        <w:rPr>
          <w:rFonts w:cs="Calibri"/>
          <w:b/>
          <w:sz w:val="20"/>
          <w:szCs w:val="20"/>
        </w:rPr>
        <w:t>Note:</w:t>
      </w:r>
      <w:r>
        <w:rPr>
          <w:rFonts w:cs="Calibri"/>
          <w:sz w:val="20"/>
          <w:szCs w:val="20"/>
        </w:rPr>
        <w:t xml:space="preserve"> BMI=Body Mass Index; AMI=Acute Myocardial Infarction; STEMI=ST-segment Elevation Myocardial Infarction; NSTEMI=Non-ST-segment Elevation Myocardial Infarc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18:42:00Z</dcterms:created>
  <dc:creator>ITS</dc:creator>
  <dc:description/>
  <cp:keywords/>
  <dc:language>en-US</dc:language>
  <cp:lastModifiedBy>ITS</cp:lastModifiedBy>
  <dcterms:modified xsi:type="dcterms:W3CDTF">2012-09-28T18:45:00Z</dcterms:modified>
  <cp:revision>3</cp:revision>
  <dc:subject/>
  <dc:title>Appendix Table 1: Parameter estimates from unadjusted, partially adjusted, and fully adjusted multivariable models for general health at 1-year as measured using the Short Form-12 Physical Component Score among patients admitted for acute myocardial inf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